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746C" w:rsidRPr="00CF7497" w:rsidRDefault="0007746C" w:rsidP="0007746C">
      <w:pPr>
        <w:rPr>
          <w:rFonts w:cs="Times New Roman"/>
          <w:b/>
          <w:bCs/>
        </w:rPr>
      </w:pPr>
      <w:bookmarkStart w:id="0" w:name="_GoBack"/>
      <w:bookmarkEnd w:id="0"/>
      <w:r w:rsidRPr="00CF7497">
        <w:rPr>
          <w:rFonts w:cs="Times New Roman"/>
          <w:b/>
          <w:bCs/>
        </w:rPr>
        <w:t>S7 Table: Quality of Evidence Assessment</w:t>
      </w:r>
    </w:p>
    <w:p w:rsidR="0007746C" w:rsidRDefault="0007746C" w:rsidP="0007746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0"/>
        <w:gridCol w:w="297"/>
        <w:gridCol w:w="298"/>
        <w:gridCol w:w="561"/>
        <w:gridCol w:w="1525"/>
        <w:gridCol w:w="2321"/>
        <w:gridCol w:w="1808"/>
        <w:gridCol w:w="2747"/>
        <w:gridCol w:w="1272"/>
      </w:tblGrid>
      <w:tr w:rsidR="0007746C" w:rsidRPr="0038105F" w:rsidTr="009B5C73">
        <w:trPr>
          <w:cantSplit/>
          <w:trHeight w:val="1657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Effect of Yoga on SBP (Yoga vs. waitlist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 xml:space="preserve">subgroup analyses did not diminish heterogeneity.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thus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it remains high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population differences (diabetic patients), some variation due to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In funnel plots visual asymmetry was present suggesting publication bias. Using Egger’s test, no publication bias could be identified.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Anjana 202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om chanting and yoga nidra on blood pressure and lipid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>profile in hypertension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>: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 xml:space="preserve">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Ankolekar et al., 201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Role of yoga intervention on quality of life and pre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ohen, D. L. et al., 201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yengar Yoga versus Enhanced Usual Care on Blood Pressure in Patients with Prehypertension to Stage I Hypertension: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a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ramer, H. et al., 2018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Yoga in Arterial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Dhungana, R. R., et al. 202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s of a health worker-led 3-month yoga intervention on blood pressure of hypertensive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 xml:space="preserve">patients: a randomised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controlled multicentre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>trial in the primary care setting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Guamán et al 2022</w:t>
            </w:r>
          </w:p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38105F">
              <w:rPr>
                <w:rFonts w:eastAsia="Times New Roman" w:cs="Times New Roman"/>
                <w:sz w:val="18"/>
                <w:szCs w:val="18"/>
              </w:rPr>
              <w:t>Evaluation of the effect of Yoga postures on Blood pressu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Khadka et al 2023</w:t>
            </w:r>
          </w:p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38105F">
              <w:rPr>
                <w:rFonts w:eastAsia="Times New Roman" w:cs="Times New Roman"/>
                <w:sz w:val="18"/>
                <w:szCs w:val="18"/>
              </w:rPr>
              <w:t>Effect of Yoga on cardiovascular autonomic reactivity in essential hypertensive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Latha et al., 199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Yoga, Pranayama, Thermal Biofeedback techniques in the management of stress and high blood pressu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cCaffrey, R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The effects of yoga on hypertensive persons in Thailand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isra, S. et al., 201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Take a deep breath: A randomized control trial of Pranayama breathing on uncontrolled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diabetic patients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ourya, M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 of slow- and fast-breathing exercises on 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>a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>utonomic functions in patients with essential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7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urugesan, R. et al., 200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selected yogic practices on the management of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rakash 2015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 xml:space="preserve">To study the role of yoga in management of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2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shpanatan, P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Randomized controlled trial of 12-week yoga therapy as lifestyle intervention in patients of essential hypertension and cardiac autonomic function tes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aptharishi, L. G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Community-based randomized controlled trial of non-pharmacological interventions in prevention and control of hypertension among young adul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hantakumari et al, 2012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Effect of a yoga intervention on hypertensive diabetic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diabetic patients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hetty, P. et al., 2017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s of Sheetali and Sheetkari Pranayamas on Blood Pressure and Autonomic Function in Hypertensive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hetty et al 2022 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The Role of Integrated Approach to Yoga Therapy-Based Yoga Module in Improving Cardiovascular Functions and Lipid Profile in Hypertensive Patients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"Singh 202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ivenes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Of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Yoga and Lifestyle Modification On Prehypertensive Subjects-A Randomized Controlled Trial"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Sujatha, T., Judie, A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iveness of a 12-week yoga program on physiopsychological parameters in patients with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analakshmi, J. et al., 202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Sheetali pranayama on cardiac autonomic function among patients with primary hypertension -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iyagarajan, R. et al., 2015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dditional benefit of yoga to standard lifestyle modification on blood pressure in prehypertensive subjects: a randomized controlled study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olbaños Roche, L., Mas Hesse, B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pplication of an integrative yoga therapy programme in cases of essential arterial hypertension in public healthca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olbaños Roche, L. 2017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YOGA and self-regulation in management of essential arterial hypertension and associated emotional symptomatology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ahyuni, N. et al., 202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The effectiveness of yoga exercise toward blood pressure and endothelial-derived hyperpolarizing factor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(Edhf) level in hypertensive diabetic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populat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diabetic patients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olff, M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Impact of a short home-based yoga programme on blood pressure in patients with hypertension: a randomized controlled trial in primary ca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cantSplit/>
          <w:trHeight w:val="1863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Effect of Yoga on SBP (Yoga vs. active control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 xml:space="preserve">subgroup analyses did not diminish heterogeneity.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thus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it remains high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control intervention differences (exercise vs. health education),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In funnel plots visual asymmetry was present suggesting publication bias. Using Egger’s test, no publication bias could be identified.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ohen, D. L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Blood Pressure Effects of Yoga, Alone or in Combination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With  Lifestyle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Measures: Results of the Lifestyle Modification and  Blood Pressure Study (LIMBS)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7,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health education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Hagins, M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 Randomized Controlled Trial Comparing the Effects of Yoga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With an Active Control on Ambulatory Blood Pressur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 Individual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With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Prehypertension and Stage 1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7,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andey et al 2023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Impact of Yoga on Global Cardiovascular Risk as an Add-On to a regular Excercise Regimen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in patients with hypertension.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0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atil, S. G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yoga on oxidative stress in elderly with grade-i hypertension: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A randomized controlled study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2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aptharishi, L. G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Community-based randomized controlled trial of non-pharmacological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terventions in prevention and control of hypertensi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mong young adul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2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cantSplit/>
          <w:trHeight w:val="1656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Effect of Yoga on DBP (Yoga vs. waitlist control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 xml:space="preserve">subgroup analyses did not diminish heterogeneity.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thus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it remains high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population differences (diabetic patients), some variation due to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In funnel plots visual asymmetry was present suggesting publication bias. Using Egger’s test, no publication bias could be identified.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Anjana 202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om chanting and yoga nidra on blood pressure and lipid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profile in hypertension e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Ankolekar et al., 201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Role of yoga intervention on quality of life and pre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ohen, D. L. et al., 201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yengar Yoga versus Enhanced Usual Care on Blood Pressure in Patients with Prehypertension to Stage I Hypertension: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a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ramer, H. et al., 2018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Yoga in Arterial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315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Dhungana, R. R., et al. 202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s of a health worker-led 3-month yoga intervention on blood pressure of hypertensive</w:t>
            </w:r>
            <w:r w:rsidRPr="0038105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t>patients: a randomised controlled multicentre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trial in the primary care setting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Khadka et al 2023</w:t>
            </w:r>
          </w:p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38105F">
              <w:rPr>
                <w:rFonts w:eastAsia="Times New Roman" w:cs="Times New Roman"/>
                <w:sz w:val="18"/>
                <w:szCs w:val="18"/>
              </w:rPr>
              <w:t>Effect of Yoga on cardiovascular autonomic reactivity in essential hypertensive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Latha et al., 199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Yoga, Pranayama, Thermal Biofeedback techniques in th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management of stress and high blood pressu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cCaffrey, R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The effects of yoga on hypertensive persons in Thailand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Mourya, M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 of slow- and fast-breathing exercises 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utonomic functions in patients with essential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urugesan, R. et al., 200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selected yogic practices on the management of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rakash 2015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To study the role of yoga in management of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shpanatan, P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Randomized controlled trial of 12-week yoga therapy as lifestyl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tervention in patients of essential hypertension and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cardiac autonomic function tes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aptharishi, L. G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Community-based randomized controlled trial of non-pharmacological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terventions in prevention and control of hypertensi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mong young adul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6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hantakumari et al, 2012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 xml:space="preserve">Effect of a yoga intervention 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hypertensive diabetic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51" w:type="pct"/>
            <w:gridSpan w:val="2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diabetic patients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hetty et al 2022 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 xml:space="preserve">The Role of Integrated Approach to Yoga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Therapy-Based Yoga Module in Improving Cardiovascular Functions and Lipid Profile in Hypertensive Patients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4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"Singh 202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ivenes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Of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Yoga and Lifestyle Modification On Prehypertensive Subjects-A Randomized Controlled Trial"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ujatha, T., Judie, A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iveness of a 12-week yoga program on physiopsychological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parameters in patients with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7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analakshmi, J. et al., 202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 of Sheetali pranayama on cardiac autonomic function among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patients with primary hypertension -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iyagarajan, R. et al., 2015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dditional benefit of yoga to standard lifestyle modification 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blood pressure in prehypertensive subjects: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 randomized controlled study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olbaños Roche, L., Mas Hesse, B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pplication of an integrative yoga therapy programme in cases of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ssential arterial hypertension in public healthca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Tolbaños Roche, L. 2017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YOGA and self-regulation in management of essential arterial hypertension and associated emotional symptomatology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ahyuni, N. et al., 202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The effectiveness of yoga exercise toward blood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pressure and endothelial-derived hyperpolarizing factor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(Edhf) level in hypertensive diabetic populat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diabetic patients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olff, M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mpact of a short home-based yoga programme on blood pressure i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patients with hypertension: a randomized controlled trial in primary ca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cantSplit/>
          <w:trHeight w:val="1975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Effect of Yoga on DBP (Yoga vs. active control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 xml:space="preserve">subgroup analyses did not diminish heterogeneity.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thus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it remains high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control intervention differences (exercise vs. health education),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In funnel plots visual asymmetry was present suggesting publication bias. Using Egger’s test, no publication bias could be identified.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ohen, D. L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Blood Pressure Effects of Yoga, Alone or i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 xml:space="preserve">Combination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With  Lifestyle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Measures: Results of the Lifestyle Modification and  Blood Pressure Study (LIMBS)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</w:t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health education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Hagins, M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 Randomized Controlled Trial Comparing the Effects of Yoga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With an Active Control on Ambulatory Blood Pressur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 Individual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With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Prehypertension and Stage 1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0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andey et al 2023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Impact of Yoga on Global Cardiovascular Risk as an Add-On to a regular Excercise Regimen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in patients with hypertension.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14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atil, S. G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yoga on oxidative stress in elderly with grade-i hypertension: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A randomized controlled study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7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aptharishi, L. G. et al., 2009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Community-based randomized controlled trial of non-pharmacological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terventions in prevention and control of hypertensi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mong young adul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22,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8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cantSplit/>
          <w:trHeight w:val="1995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Effect of Yoga on HR (Yoga vs. waitlist control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 xml:space="preserve">subgroup analyses did not diminish heterogeneity.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thus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it remains high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In funnel plots visual asymmetry was present suggesting publication bias. Using Egger’s test, no publication bias could be identified.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ohen, D. L. et al., 2011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yengar Yoga versus Enhanced Usual Care on Blood Pressur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 Patients with Prehypertension to Stage I Hypertension: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9,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Cramer, H. et al., 2018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Yoga in Arterial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Khadka et al 2023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EFFECT OF YOGA ON CARDIOVASCULAR AUTONOMIC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REACTIVITY IN ESSENTIAL HYPERTENSIVE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cCaffrey, R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The effects of yoga on hypertensive persons in Thailand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8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Murugesan, R. et al., 200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ffect of selected yogic practices on the management of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Pushpanatan, P. et al., 2016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Randomized controlled trial of 12-week yoga therapy as lifestyl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tervention in patients of essential hypertension and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cardiac autonomic function tes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7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hetty, P. et al., 2017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s of Sheetali and Sheetkari Pranayamas on Blood Pressur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nd Autonomic Function in Hypertensive Patients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,5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hetty et al 2022 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The Role of Integrated Approach to Yoga Therapy-Based Yoga Module in Improving Cardiovascular Functions and Lipid Profile in Hypertensive Patients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5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48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"Singh 2022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ivenes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Of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Yoga and Lifestyle Modification On Prehypertensive Subjects-A Randomized Controlled Trial"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9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ujatha, T., Judie, A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iveness of a 12-week yoga program on physiopsychological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parameters in patients with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9,2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analakshmi, J. et al., 2020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Effect of Sheetali pranayama on cardiac autonomic function among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patients with primary hypertension -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lastRenderedPageBreak/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,9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hiyagarajan, R. et al., 2015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dditional benefit of yoga to standard lifestyle modification on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blood pressure in prehypertensive subjects: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a randomized controlled study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8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olbaños Roche, L., Mas Hesse, B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pplication of an integrative yoga therapy programme in cases of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essential arterial hypertension in public healthcare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4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Tolbaños Roche, L. 2017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YOGA and self-regulation in management of essential arterial hypertension and associated emotional symptomatology: A randomized controlled trial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4,1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ome -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none 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cantSplit/>
          <w:trHeight w:val="1686"/>
        </w:trPr>
        <w:tc>
          <w:tcPr>
            <w:tcW w:w="1207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Effect of Yoga on HR (Yoga vs. active control)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Study type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07746C" w:rsidRPr="0038105F" w:rsidRDefault="0007746C" w:rsidP="009B5C73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Weight (%)</w:t>
            </w:r>
          </w:p>
          <w:p w:rsidR="0007746C" w:rsidRPr="001A6B12" w:rsidRDefault="0007746C" w:rsidP="009B5C73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Risk of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no subgroup analysis performed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some variation due to control intervention differences (exercise vs. health education), type of BP measurement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Imprecision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continuous outcomes a population of n &lt; 400 participants is considered imprecise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no evaluation of publication bias performed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  <w:p w:rsidR="0007746C" w:rsidRPr="001A6B12" w:rsidRDefault="0007746C" w:rsidP="009B5C73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For this outcome very low quality of evidence was found.</w:t>
            </w:r>
          </w:p>
        </w:tc>
      </w:tr>
      <w:tr w:rsidR="0007746C" w:rsidRPr="0038105F" w:rsidTr="009B5C73">
        <w:trPr>
          <w:trHeight w:val="96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Hagins, M. et al., 2014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A Randomized Controlled Trial Comparing the Effects of Yoga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With an Active Control on Ambulatory Blood Pressure 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in Individuals </w:t>
            </w:r>
            <w:proofErr w:type="gramStart"/>
            <w:r w:rsidRPr="001A6B12">
              <w:rPr>
                <w:rFonts w:eastAsia="Times New Roman" w:cs="Times New Roman"/>
                <w:sz w:val="18"/>
                <w:szCs w:val="18"/>
              </w:rPr>
              <w:t>With</w:t>
            </w:r>
            <w:proofErr w:type="gramEnd"/>
            <w:r w:rsidRPr="001A6B12">
              <w:rPr>
                <w:rFonts w:eastAsia="Times New Roman" w:cs="Times New Roman"/>
                <w:sz w:val="18"/>
                <w:szCs w:val="18"/>
              </w:rPr>
              <w:t xml:space="preserve"> Prehypertension and Stage 1 Hypertension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63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ABPM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>health education</w:t>
            </w:r>
          </w:p>
        </w:tc>
        <w:tc>
          <w:tcPr>
            <w:tcW w:w="638" w:type="pct"/>
            <w:shd w:val="clear" w:color="auto" w:fill="auto"/>
            <w:vAlign w:val="bottom"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720"/>
        </w:trPr>
        <w:tc>
          <w:tcPr>
            <w:tcW w:w="1207" w:type="pct"/>
            <w:shd w:val="clear" w:color="auto" w:fill="auto"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Pandey et al 2023</w:t>
            </w: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1A6B12">
              <w:rPr>
                <w:rFonts w:eastAsia="Times New Roman" w:cs="Times New Roman"/>
                <w:sz w:val="18"/>
                <w:szCs w:val="18"/>
              </w:rPr>
              <w:t>Impact of Yoga on Global Cardiovascular Risk as an Add-On to a regular Excercise Regimen</w:t>
            </w:r>
            <w:r w:rsidRPr="001A6B12">
              <w:rPr>
                <w:rFonts w:eastAsia="Times New Roman" w:cs="Times New Roman"/>
                <w:sz w:val="18"/>
                <w:szCs w:val="18"/>
              </w:rPr>
              <w:br/>
              <w:t xml:space="preserve"> in patients with hypertension.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  <w:r w:rsidRPr="001A6B1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74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ery serious -2 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07746C" w:rsidRPr="001A6B12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6B12">
              <w:rPr>
                <w:rFonts w:eastAsia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4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07746C" w:rsidRPr="0038105F" w:rsidTr="009B5C73">
        <w:trPr>
          <w:trHeight w:val="260"/>
        </w:trPr>
        <w:tc>
          <w:tcPr>
            <w:tcW w:w="1207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4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07746C" w:rsidRPr="0038105F" w:rsidRDefault="0007746C" w:rsidP="009B5C73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A43FB3" w:rsidRDefault="0007746C" w:rsidP="0007746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</w:pPr>
      <w:r>
        <w:br w:type="page"/>
      </w:r>
    </w:p>
    <w:sectPr w:rsidR="00A43FB3" w:rsidSect="0007746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6C"/>
    <w:rsid w:val="00000338"/>
    <w:rsid w:val="000048AB"/>
    <w:rsid w:val="00012B52"/>
    <w:rsid w:val="000232DF"/>
    <w:rsid w:val="00042185"/>
    <w:rsid w:val="000734AC"/>
    <w:rsid w:val="00074D5A"/>
    <w:rsid w:val="00076A93"/>
    <w:rsid w:val="0007746C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8881D9"/>
  <w15:chartTrackingRefBased/>
  <w15:docId w15:val="{DCA1272F-487E-CC4C-BFC0-ABB2FFB6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746C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rsid w:val="0007746C"/>
    <w:rPr>
      <w:u w:val="single"/>
    </w:rPr>
  </w:style>
  <w:style w:type="table" w:customStyle="1" w:styleId="TableNormal">
    <w:name w:val="Table Normal"/>
    <w:rsid w:val="000774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07746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de-DE"/>
      <w14:ligatures w14:val="none"/>
    </w:rPr>
  </w:style>
  <w:style w:type="character" w:customStyle="1" w:styleId="Ohne">
    <w:name w:val="Ohne"/>
    <w:rsid w:val="0007746C"/>
  </w:style>
  <w:style w:type="character" w:customStyle="1" w:styleId="Hyperlink0">
    <w:name w:val="Hyperlink.0"/>
    <w:basedOn w:val="Ohne"/>
    <w:rsid w:val="0007746C"/>
    <w:rPr>
      <w:rFonts w:ascii="Times New Roman" w:eastAsia="Times New Roman" w:hAnsi="Times New Roman" w:cs="Times New Roman"/>
      <w:color w:val="000000"/>
      <w:u w:val="single" w:color="000000"/>
      <w:lang w:val="en-US"/>
    </w:rPr>
  </w:style>
  <w:style w:type="paragraph" w:customStyle="1" w:styleId="EndNoteBibliography">
    <w:name w:val="EndNote Bibliography"/>
    <w:rsid w:val="000774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en-US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07746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746C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7746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746C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74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774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7746C"/>
    <w:pPr>
      <w:jc w:val="center"/>
    </w:pPr>
    <w:rPr>
      <w:rFonts w:ascii="Calibri" w:hAnsi="Calibri" w:cs="Calibri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746C"/>
    <w:rPr>
      <w:rFonts w:ascii="Calibri" w:eastAsia="Arial Unicode MS" w:hAnsi="Calibri" w:cs="Calibri"/>
      <w:color w:val="000000"/>
      <w:kern w:val="0"/>
      <w:u w:color="000000"/>
      <w:bdr w:val="nil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07746C"/>
  </w:style>
  <w:style w:type="character" w:styleId="Seitenzahl">
    <w:name w:val="page number"/>
    <w:basedOn w:val="Absatz-Standardschriftart"/>
    <w:uiPriority w:val="99"/>
    <w:semiHidden/>
    <w:unhideWhenUsed/>
    <w:rsid w:val="0007746C"/>
  </w:style>
  <w:style w:type="paragraph" w:customStyle="1" w:styleId="msonormal0">
    <w:name w:val="msonormal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font5">
    <w:name w:val="font5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font6">
    <w:name w:val="font6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6"/>
      <w:szCs w:val="6"/>
      <w:bdr w:val="none" w:sz="0" w:space="0" w:color="auto"/>
      <w:lang w:val="de-DE"/>
    </w:rPr>
  </w:style>
  <w:style w:type="paragraph" w:customStyle="1" w:styleId="font7">
    <w:name w:val="font7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font8">
    <w:name w:val="font8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231F20"/>
      <w:sz w:val="14"/>
      <w:szCs w:val="14"/>
      <w:bdr w:val="none" w:sz="0" w:space="0" w:color="auto"/>
      <w:lang w:val="de-DE"/>
    </w:rPr>
  </w:style>
  <w:style w:type="paragraph" w:customStyle="1" w:styleId="font9">
    <w:name w:val="font9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sz w:val="14"/>
      <w:szCs w:val="14"/>
      <w:bdr w:val="none" w:sz="0" w:space="0" w:color="auto"/>
      <w:lang w:val="de-DE"/>
    </w:rPr>
  </w:style>
  <w:style w:type="paragraph" w:customStyle="1" w:styleId="xl65">
    <w:name w:val="xl65"/>
    <w:basedOn w:val="Standard"/>
    <w:rsid w:val="0007746C"/>
    <w:pPr>
      <w:widowControl/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66">
    <w:name w:val="xl66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67">
    <w:name w:val="xl67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68">
    <w:name w:val="xl68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69">
    <w:name w:val="xl69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70">
    <w:name w:val="xl70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71">
    <w:name w:val="xl71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72">
    <w:name w:val="xl72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73">
    <w:name w:val="xl73"/>
    <w:basedOn w:val="Standard"/>
    <w:rsid w:val="0007746C"/>
    <w:pPr>
      <w:widowControl/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74">
    <w:name w:val="xl74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6"/>
      <w:szCs w:val="6"/>
      <w:bdr w:val="none" w:sz="0" w:space="0" w:color="auto"/>
      <w:lang w:val="de-DE"/>
    </w:rPr>
  </w:style>
  <w:style w:type="paragraph" w:customStyle="1" w:styleId="xl75">
    <w:name w:val="xl75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76">
    <w:name w:val="xl76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77">
    <w:name w:val="xl77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78">
    <w:name w:val="xl78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6"/>
      <w:szCs w:val="6"/>
      <w:bdr w:val="none" w:sz="0" w:space="0" w:color="auto"/>
      <w:lang w:val="de-DE"/>
    </w:rPr>
  </w:style>
  <w:style w:type="paragraph" w:customStyle="1" w:styleId="xl79">
    <w:name w:val="xl79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bdr w:val="none" w:sz="0" w:space="0" w:color="auto"/>
      <w:lang w:val="de-DE"/>
    </w:rPr>
  </w:style>
  <w:style w:type="paragraph" w:customStyle="1" w:styleId="xl80">
    <w:name w:val="xl80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81">
    <w:name w:val="xl81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82">
    <w:name w:val="xl82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83">
    <w:name w:val="xl83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231F20"/>
      <w:sz w:val="6"/>
      <w:szCs w:val="6"/>
      <w:bdr w:val="none" w:sz="0" w:space="0" w:color="auto"/>
      <w:lang w:val="de-DE"/>
    </w:rPr>
  </w:style>
  <w:style w:type="paragraph" w:customStyle="1" w:styleId="xl84">
    <w:name w:val="xl84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231F20"/>
      <w:sz w:val="6"/>
      <w:szCs w:val="6"/>
      <w:bdr w:val="none" w:sz="0" w:space="0" w:color="auto"/>
      <w:lang w:val="de-DE"/>
    </w:rPr>
  </w:style>
  <w:style w:type="paragraph" w:customStyle="1" w:styleId="xl85">
    <w:name w:val="xl85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86">
    <w:name w:val="xl86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87">
    <w:name w:val="xl87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88">
    <w:name w:val="xl88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89">
    <w:name w:val="xl89"/>
    <w:basedOn w:val="Standard"/>
    <w:rsid w:val="0007746C"/>
    <w:pPr>
      <w:widowControl/>
      <w:pBdr>
        <w:top w:val="single" w:sz="8" w:space="0" w:color="000000"/>
        <w:left w:val="single" w:sz="8" w:space="7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0">
    <w:name w:val="xl90"/>
    <w:basedOn w:val="Standard"/>
    <w:rsid w:val="0007746C"/>
    <w:pPr>
      <w:widowControl/>
      <w:pBdr>
        <w:top w:val="none" w:sz="0" w:space="0" w:color="auto"/>
        <w:left w:val="single" w:sz="8" w:space="7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1">
    <w:name w:val="xl91"/>
    <w:basedOn w:val="Standard"/>
    <w:rsid w:val="0007746C"/>
    <w:pPr>
      <w:widowControl/>
      <w:pBdr>
        <w:top w:val="none" w:sz="0" w:space="0" w:color="auto"/>
        <w:left w:val="single" w:sz="8" w:space="7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2">
    <w:name w:val="xl92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3">
    <w:name w:val="xl93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4">
    <w:name w:val="xl94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5">
    <w:name w:val="xl95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6"/>
      <w:szCs w:val="6"/>
      <w:bdr w:val="none" w:sz="0" w:space="0" w:color="auto"/>
      <w:lang w:val="de-DE"/>
    </w:rPr>
  </w:style>
  <w:style w:type="paragraph" w:customStyle="1" w:styleId="xl96">
    <w:name w:val="xl96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97">
    <w:name w:val="xl97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FF0000"/>
      <w:sz w:val="6"/>
      <w:szCs w:val="6"/>
      <w:bdr w:val="none" w:sz="0" w:space="0" w:color="auto"/>
      <w:lang w:val="de-DE"/>
    </w:rPr>
  </w:style>
  <w:style w:type="paragraph" w:customStyle="1" w:styleId="xl98">
    <w:name w:val="xl98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99">
    <w:name w:val="xl99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100">
    <w:name w:val="xl100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101">
    <w:name w:val="xl101"/>
    <w:basedOn w:val="Standard"/>
    <w:rsid w:val="0007746C"/>
    <w:pPr>
      <w:widowControl/>
      <w:pBdr>
        <w:top w:val="single" w:sz="8" w:space="0" w:color="000000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102">
    <w:name w:val="xl102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103">
    <w:name w:val="xl103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6"/>
      <w:szCs w:val="6"/>
      <w:bdr w:val="none" w:sz="0" w:space="0" w:color="auto"/>
      <w:lang w:val="de-DE"/>
    </w:rPr>
  </w:style>
  <w:style w:type="paragraph" w:customStyle="1" w:styleId="xl104">
    <w:name w:val="xl104"/>
    <w:basedOn w:val="Standard"/>
    <w:rsid w:val="0007746C"/>
    <w:pPr>
      <w:widowControl/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31F20"/>
      <w:sz w:val="6"/>
      <w:szCs w:val="6"/>
      <w:bdr w:val="none" w:sz="0" w:space="0" w:color="auto"/>
      <w:lang w:val="de-DE"/>
    </w:rPr>
  </w:style>
  <w:style w:type="paragraph" w:customStyle="1" w:styleId="xl105">
    <w:name w:val="xl105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2"/>
      <w:szCs w:val="22"/>
      <w:bdr w:val="none" w:sz="0" w:space="0" w:color="auto"/>
      <w:lang w:val="de-DE"/>
    </w:rPr>
  </w:style>
  <w:style w:type="paragraph" w:customStyle="1" w:styleId="xl106">
    <w:name w:val="xl106"/>
    <w:basedOn w:val="Standard"/>
    <w:rsid w:val="0007746C"/>
    <w:pPr>
      <w:widowControl/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2"/>
      <w:szCs w:val="22"/>
      <w:bdr w:val="none" w:sz="0" w:space="0" w:color="auto"/>
      <w:lang w:val="de-DE"/>
    </w:rPr>
  </w:style>
  <w:style w:type="paragraph" w:customStyle="1" w:styleId="xl107">
    <w:name w:val="xl107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6"/>
      <w:szCs w:val="6"/>
      <w:bdr w:val="none" w:sz="0" w:space="0" w:color="auto"/>
      <w:lang w:val="de-DE"/>
    </w:rPr>
  </w:style>
  <w:style w:type="paragraph" w:customStyle="1" w:styleId="xl108">
    <w:name w:val="xl108"/>
    <w:basedOn w:val="Standard"/>
    <w:rsid w:val="0007746C"/>
    <w:pPr>
      <w:widowControl/>
      <w:pBdr>
        <w:top w:val="none" w:sz="0" w:space="0" w:color="auto"/>
        <w:left w:val="single" w:sz="8" w:space="0" w:color="000000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6"/>
      <w:szCs w:val="6"/>
      <w:bdr w:val="none" w:sz="0" w:space="0" w:color="auto"/>
      <w:lang w:val="de-DE"/>
    </w:rPr>
  </w:style>
  <w:style w:type="table" w:customStyle="1" w:styleId="TableNormal1">
    <w:name w:val="Table Normal1"/>
    <w:rsid w:val="000774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0774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de-DE"/>
      <w14:ligatures w14:val="none"/>
    </w:rPr>
  </w:style>
  <w:style w:type="paragraph" w:customStyle="1" w:styleId="font0">
    <w:name w:val="font0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bdr w:val="none" w:sz="0" w:space="0" w:color="auto"/>
      <w:lang w:val="de-DE"/>
    </w:rPr>
  </w:style>
  <w:style w:type="paragraph" w:customStyle="1" w:styleId="font10">
    <w:name w:val="font10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bdr w:val="none" w:sz="0" w:space="0" w:color="auto"/>
      <w:lang w:val="de-DE"/>
    </w:rPr>
  </w:style>
  <w:style w:type="paragraph" w:customStyle="1" w:styleId="font11">
    <w:name w:val="font11"/>
    <w:basedOn w:val="Standard"/>
    <w:rsid w:val="0007746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  <w:bdr w:val="none" w:sz="0" w:space="0" w:color="auto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281</Words>
  <Characters>14377</Characters>
  <Application>Microsoft Office Word</Application>
  <DocSecurity>0</DocSecurity>
  <Lines>119</Lines>
  <Paragraphs>33</Paragraphs>
  <ScaleCrop>false</ScaleCrop>
  <Company/>
  <LinksUpToDate>false</LinksUpToDate>
  <CharactersWithSpaces>1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37:00Z</dcterms:created>
  <dcterms:modified xsi:type="dcterms:W3CDTF">2025-04-10T11:38:00Z</dcterms:modified>
</cp:coreProperties>
</file>